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03AF3" w14:textId="06B61442" w:rsidR="006867FA" w:rsidRPr="00EF348E" w:rsidRDefault="001E0221" w:rsidP="006867FA">
      <w:pPr>
        <w:rPr>
          <w:rFonts w:ascii="Times New Roman" w:hAnsi="Times New Roman" w:cs="Times New Roman"/>
          <w:lang w:val="en-US"/>
        </w:rPr>
      </w:pPr>
      <w:bookmarkStart w:id="0" w:name="_Hlk90990756"/>
      <w:r>
        <w:rPr>
          <w:rFonts w:ascii="Times New Roman" w:hAnsi="Times New Roman" w:cs="Times New Roman"/>
          <w:b/>
          <w:lang w:val="en-US"/>
        </w:rPr>
        <w:t>Table S1</w:t>
      </w:r>
      <w:r w:rsidR="006867FA" w:rsidRPr="00EF348E">
        <w:rPr>
          <w:rFonts w:ascii="Times New Roman" w:hAnsi="Times New Roman" w:cs="Times New Roman"/>
          <w:lang w:val="en-US"/>
        </w:rPr>
        <w:t>. Correlations among the</w:t>
      </w:r>
      <w:r w:rsidR="006867FA">
        <w:rPr>
          <w:rFonts w:ascii="Times New Roman" w:hAnsi="Times New Roman" w:cs="Times New Roman"/>
          <w:lang w:val="en-US"/>
        </w:rPr>
        <w:t xml:space="preserve"> study</w:t>
      </w:r>
      <w:r w:rsidR="006867FA" w:rsidRPr="00EF348E">
        <w:rPr>
          <w:rFonts w:ascii="Times New Roman" w:hAnsi="Times New Roman" w:cs="Times New Roman"/>
          <w:lang w:val="en-US"/>
        </w:rPr>
        <w:t xml:space="preserve"> variables</w:t>
      </w:r>
      <w:r w:rsidR="002A6188">
        <w:rPr>
          <w:rFonts w:ascii="Times New Roman" w:hAnsi="Times New Roman" w:cs="Times New Roman"/>
          <w:lang w:val="en-US"/>
        </w:rPr>
        <w:t xml:space="preserve"> (CM+ and CM- group)</w:t>
      </w:r>
      <w:r w:rsidR="000F2E9D">
        <w:rPr>
          <w:rFonts w:ascii="Times New Roman" w:hAnsi="Times New Roman" w:cs="Times New Roman"/>
          <w:lang w:val="en-US"/>
        </w:rPr>
        <w:t>.</w:t>
      </w:r>
    </w:p>
    <w:tbl>
      <w:tblPr>
        <w:tblStyle w:val="Tabellenraster"/>
        <w:tblpPr w:leftFromText="141" w:rightFromText="141" w:vertAnchor="page" w:horzAnchor="margin" w:tblpXSpec="center" w:tblpY="1966"/>
        <w:tblW w:w="145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8"/>
        <w:gridCol w:w="567"/>
        <w:gridCol w:w="851"/>
        <w:gridCol w:w="708"/>
        <w:gridCol w:w="709"/>
        <w:gridCol w:w="851"/>
        <w:gridCol w:w="992"/>
        <w:gridCol w:w="709"/>
        <w:gridCol w:w="850"/>
        <w:gridCol w:w="851"/>
        <w:gridCol w:w="850"/>
        <w:gridCol w:w="850"/>
        <w:gridCol w:w="851"/>
        <w:gridCol w:w="850"/>
        <w:gridCol w:w="502"/>
        <w:gridCol w:w="283"/>
      </w:tblGrid>
      <w:tr w:rsidR="00CC1F50" w:rsidRPr="000F2E9D" w14:paraId="736AE4E0" w14:textId="77777777" w:rsidTr="000F2E9D">
        <w:tc>
          <w:tcPr>
            <w:tcW w:w="3258" w:type="dxa"/>
            <w:tcBorders>
              <w:bottom w:val="single" w:sz="4" w:space="0" w:color="auto"/>
            </w:tcBorders>
          </w:tcPr>
          <w:p w14:paraId="38427224" w14:textId="77777777" w:rsidR="00CC1F50" w:rsidRPr="000F2E9D" w:rsidRDefault="00CC1F50" w:rsidP="007C4BD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8219E33" w14:textId="77777777" w:rsidR="00CC1F50" w:rsidRPr="000F2E9D" w:rsidRDefault="00CC1F50" w:rsidP="007C4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CBF0389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6F78605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0DD5359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5D3359B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2BC3E98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ABA2B67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31FF4A0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BF8484E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CFA7FE6" w14:textId="62EBF26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EFAE2A7" w14:textId="291CA076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9D61D6C" w14:textId="44E6D1FF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633A2B6" w14:textId="03DD689D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02" w:type="dxa"/>
            <w:tcBorders>
              <w:bottom w:val="single" w:sz="4" w:space="0" w:color="auto"/>
            </w:tcBorders>
          </w:tcPr>
          <w:p w14:paraId="25F5D7F1" w14:textId="6EF16858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369F863" w14:textId="77777777" w:rsidR="00CC1F50" w:rsidRPr="000F2E9D" w:rsidRDefault="00CC1F50" w:rsidP="007C4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F50" w:rsidRPr="000F2E9D" w14:paraId="0EBAAD86" w14:textId="77777777" w:rsidTr="000F2E9D">
        <w:tc>
          <w:tcPr>
            <w:tcW w:w="3258" w:type="dxa"/>
            <w:tcBorders>
              <w:top w:val="single" w:sz="4" w:space="0" w:color="auto"/>
            </w:tcBorders>
          </w:tcPr>
          <w:p w14:paraId="66DB4954" w14:textId="77777777" w:rsidR="00CC1F50" w:rsidRPr="000F2E9D" w:rsidRDefault="00CC1F50" w:rsidP="007C4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1. CM (CTQ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5990159" w14:textId="77777777" w:rsidR="00CC1F50" w:rsidRPr="000F2E9D" w:rsidRDefault="00CC1F50" w:rsidP="007C4BD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9D56109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9F88ED4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F8C3ED1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252D608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EE9BF5A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85EE6B7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BC5E09C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1468A41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671EDF2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A32A153" w14:textId="11098CF9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363D274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78D9C2A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single" w:sz="4" w:space="0" w:color="auto"/>
            </w:tcBorders>
          </w:tcPr>
          <w:p w14:paraId="5EAC9993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E8C7D96" w14:textId="77777777" w:rsidR="00CC1F50" w:rsidRPr="000F2E9D" w:rsidRDefault="00CC1F50" w:rsidP="007C4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F50" w:rsidRPr="000F2E9D" w14:paraId="738E473D" w14:textId="77777777" w:rsidTr="000F2E9D">
        <w:tc>
          <w:tcPr>
            <w:tcW w:w="3258" w:type="dxa"/>
          </w:tcPr>
          <w:p w14:paraId="2A9FB2D7" w14:textId="77777777" w:rsidR="00CC1F50" w:rsidRPr="000F2E9D" w:rsidRDefault="00CC1F50" w:rsidP="007C4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B9CAEAF" w14:textId="77777777" w:rsidR="00CC1F50" w:rsidRPr="000F2E9D" w:rsidRDefault="00CC1F50" w:rsidP="007C4BD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851" w:type="dxa"/>
          </w:tcPr>
          <w:p w14:paraId="54E63B7A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1F84913D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BC48370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CF334F4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943699B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A37279D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0F796BD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55EAF4B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3512C14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C77B9E5" w14:textId="4BC22D50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8236487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0D45CD1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</w:tcPr>
          <w:p w14:paraId="1DF9AC99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0E5F2800" w14:textId="77777777" w:rsidR="00CC1F50" w:rsidRPr="000F2E9D" w:rsidRDefault="00CC1F50" w:rsidP="007C4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F50" w:rsidRPr="000F2E9D" w14:paraId="5D69F1BC" w14:textId="77777777" w:rsidTr="000F2E9D">
        <w:tc>
          <w:tcPr>
            <w:tcW w:w="3258" w:type="dxa"/>
            <w:shd w:val="clear" w:color="auto" w:fill="D9D9D9" w:themeFill="background1" w:themeFillShade="D9"/>
          </w:tcPr>
          <w:p w14:paraId="344FD4B0" w14:textId="77777777" w:rsidR="00CC1F50" w:rsidRPr="000F2E9D" w:rsidRDefault="00CC1F50" w:rsidP="007C4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2. Maternal attachment (AAP)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759F4292" w14:textId="77777777" w:rsidR="00CC1F50" w:rsidRPr="000F2E9D" w:rsidRDefault="00CC1F50" w:rsidP="007C4BD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79C9C4AF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35***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C8B7246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CABB548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02565A6F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45D80E8B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0CB2C983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41E956FE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2FBB3527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9429BE6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BF2DBB4" w14:textId="0C14E930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6EE36D9E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25F12F73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shd w:val="clear" w:color="auto" w:fill="D9D9D9" w:themeFill="background1" w:themeFillShade="D9"/>
          </w:tcPr>
          <w:p w14:paraId="30B61BBB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55529D50" w14:textId="77777777" w:rsidR="00CC1F50" w:rsidRPr="000F2E9D" w:rsidRDefault="00CC1F50" w:rsidP="007C4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F50" w:rsidRPr="000F2E9D" w14:paraId="4FD2EC8D" w14:textId="77777777" w:rsidTr="000F2E9D">
        <w:tc>
          <w:tcPr>
            <w:tcW w:w="3258" w:type="dxa"/>
            <w:shd w:val="clear" w:color="auto" w:fill="D9D9D9" w:themeFill="background1" w:themeFillShade="D9"/>
          </w:tcPr>
          <w:p w14:paraId="446B93CF" w14:textId="77777777" w:rsidR="00CC1F50" w:rsidRPr="000F2E9D" w:rsidRDefault="00CC1F50" w:rsidP="007C4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6E125638" w14:textId="77777777" w:rsidR="00CC1F50" w:rsidRPr="000F2E9D" w:rsidRDefault="00CC1F50" w:rsidP="007C4BD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5082A35F" w14:textId="14100BC4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="000F2E9D" w:rsidRPr="000F2E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F2E9D"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EC24542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DE7D556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01F00E5A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71633875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0679CF54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0A138670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2A191DA7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247DDD5D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20935488" w14:textId="2B6388A5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4F1E961C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63718C8E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shd w:val="clear" w:color="auto" w:fill="D9D9D9" w:themeFill="background1" w:themeFillShade="D9"/>
          </w:tcPr>
          <w:p w14:paraId="162A225E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69753082" w14:textId="77777777" w:rsidR="00CC1F50" w:rsidRPr="000F2E9D" w:rsidRDefault="00CC1F50" w:rsidP="007C4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F50" w:rsidRPr="000F2E9D" w14:paraId="146ECA60" w14:textId="77777777" w:rsidTr="000F2E9D">
        <w:tc>
          <w:tcPr>
            <w:tcW w:w="3258" w:type="dxa"/>
          </w:tcPr>
          <w:p w14:paraId="69C9CAB1" w14:textId="17F9C681" w:rsidR="00CC1F50" w:rsidRPr="000F2E9D" w:rsidRDefault="00CC1F50" w:rsidP="007C4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 xml:space="preserve">3. Maternal </w:t>
            </w:r>
            <w:proofErr w:type="spellStart"/>
            <w:r w:rsidR="005B4964">
              <w:rPr>
                <w:rFonts w:ascii="Times New Roman" w:hAnsi="Times New Roman" w:cs="Times New Roman"/>
                <w:sz w:val="20"/>
                <w:szCs w:val="20"/>
              </w:rPr>
              <w:t>caregiving</w:t>
            </w:r>
            <w:proofErr w:type="spellEnd"/>
            <w:r w:rsidRPr="000F2E9D">
              <w:rPr>
                <w:rFonts w:ascii="Times New Roman" w:hAnsi="Times New Roman" w:cs="Times New Roman"/>
                <w:sz w:val="20"/>
                <w:szCs w:val="20"/>
              </w:rPr>
              <w:t xml:space="preserve"> (Ambiance)</w:t>
            </w:r>
          </w:p>
        </w:tc>
        <w:tc>
          <w:tcPr>
            <w:tcW w:w="567" w:type="dxa"/>
          </w:tcPr>
          <w:p w14:paraId="7D71D099" w14:textId="77777777" w:rsidR="00CC1F50" w:rsidRPr="000F2E9D" w:rsidRDefault="00CC1F50" w:rsidP="007C4BD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851" w:type="dxa"/>
          </w:tcPr>
          <w:p w14:paraId="125C77CB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708" w:type="dxa"/>
          </w:tcPr>
          <w:p w14:paraId="006C641E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  <w:r w:rsidRPr="000F2E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</w:tcPr>
          <w:p w14:paraId="59497D4E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3591232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B1BECF1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95DBF3B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C7E0091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8E8951D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E2DF54B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DAD5C97" w14:textId="0BA1EDD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EC5EBA4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9EDC3CD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</w:tcPr>
          <w:p w14:paraId="417D656A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02A87A77" w14:textId="77777777" w:rsidR="00CC1F50" w:rsidRPr="000F2E9D" w:rsidRDefault="00CC1F50" w:rsidP="007C4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F50" w:rsidRPr="000F2E9D" w14:paraId="23FA1F10" w14:textId="77777777" w:rsidTr="000F2E9D">
        <w:tc>
          <w:tcPr>
            <w:tcW w:w="3258" w:type="dxa"/>
          </w:tcPr>
          <w:p w14:paraId="79567F9E" w14:textId="77777777" w:rsidR="00CC1F50" w:rsidRPr="000F2E9D" w:rsidRDefault="00CC1F50" w:rsidP="007C4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66AD0D4" w14:textId="77777777" w:rsidR="00CC1F50" w:rsidRPr="000F2E9D" w:rsidRDefault="00CC1F50" w:rsidP="007C4BD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851" w:type="dxa"/>
          </w:tcPr>
          <w:p w14:paraId="4ADA1561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708" w:type="dxa"/>
          </w:tcPr>
          <w:p w14:paraId="2B730534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709" w:type="dxa"/>
          </w:tcPr>
          <w:p w14:paraId="769B62FF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231B8F0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890A309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FCB4D90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56B571E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1F9F085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566C52B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C8CD0E5" w14:textId="2428342F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136ABF9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9702D92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</w:tcPr>
          <w:p w14:paraId="5F912A21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5F0A2A00" w14:textId="77777777" w:rsidR="00CC1F50" w:rsidRPr="000F2E9D" w:rsidRDefault="00CC1F50" w:rsidP="007C4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F50" w:rsidRPr="000F2E9D" w14:paraId="6FFAC583" w14:textId="77777777" w:rsidTr="000F2E9D">
        <w:tc>
          <w:tcPr>
            <w:tcW w:w="3258" w:type="dxa"/>
            <w:shd w:val="clear" w:color="auto" w:fill="D9D9D9" w:themeFill="background1" w:themeFillShade="D9"/>
          </w:tcPr>
          <w:p w14:paraId="4D867337" w14:textId="77777777" w:rsidR="00CC1F50" w:rsidRPr="000F2E9D" w:rsidRDefault="00CC1F50" w:rsidP="007C4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4. Perceived stress (PSS14)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39FEECFB" w14:textId="77777777" w:rsidR="00CC1F50" w:rsidRPr="000F2E9D" w:rsidRDefault="00CC1F50" w:rsidP="007C4BD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03D63786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31***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C1CB717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4A8DC07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5D0DB6E2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22DDABC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642D47F2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82DED40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54F37E06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4B26012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C369ADA" w14:textId="42A6D125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75DF5B88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4C77568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shd w:val="clear" w:color="auto" w:fill="D9D9D9" w:themeFill="background1" w:themeFillShade="D9"/>
          </w:tcPr>
          <w:p w14:paraId="42EFDA24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06907C3C" w14:textId="77777777" w:rsidR="00CC1F50" w:rsidRPr="000F2E9D" w:rsidRDefault="00CC1F50" w:rsidP="007C4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F50" w:rsidRPr="000F2E9D" w14:paraId="46C1F610" w14:textId="77777777" w:rsidTr="000F2E9D">
        <w:tc>
          <w:tcPr>
            <w:tcW w:w="3258" w:type="dxa"/>
            <w:shd w:val="clear" w:color="auto" w:fill="D9D9D9" w:themeFill="background1" w:themeFillShade="D9"/>
          </w:tcPr>
          <w:p w14:paraId="027829E1" w14:textId="77777777" w:rsidR="00CC1F50" w:rsidRPr="000F2E9D" w:rsidRDefault="00CC1F50" w:rsidP="007C4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56EB56CE" w14:textId="77777777" w:rsidR="00CC1F50" w:rsidRPr="000F2E9D" w:rsidRDefault="00CC1F50" w:rsidP="007C4BD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D6E1447" w14:textId="5687DCA1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="000F2E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F2E9D"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230CA071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673CED1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41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3D1F182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82AC9F0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1C91E17E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2384686E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29A70CA5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4AEA6B49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089CD0C4" w14:textId="1A1C4E09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030192DF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6E6C3A2B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shd w:val="clear" w:color="auto" w:fill="D9D9D9" w:themeFill="background1" w:themeFillShade="D9"/>
          </w:tcPr>
          <w:p w14:paraId="49007690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31D1554B" w14:textId="77777777" w:rsidR="00CC1F50" w:rsidRPr="000F2E9D" w:rsidRDefault="00CC1F50" w:rsidP="007C4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F50" w:rsidRPr="000F2E9D" w14:paraId="66479B33" w14:textId="77777777" w:rsidTr="000F2E9D">
        <w:tc>
          <w:tcPr>
            <w:tcW w:w="3258" w:type="dxa"/>
          </w:tcPr>
          <w:p w14:paraId="1A099929" w14:textId="77777777" w:rsidR="00CC1F50" w:rsidRPr="000F2E9D" w:rsidRDefault="00CC1F50" w:rsidP="007C4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5. Psychological symptoms (BSI)</w:t>
            </w:r>
          </w:p>
        </w:tc>
        <w:tc>
          <w:tcPr>
            <w:tcW w:w="567" w:type="dxa"/>
          </w:tcPr>
          <w:p w14:paraId="7D456919" w14:textId="77777777" w:rsidR="00CC1F50" w:rsidRPr="000F2E9D" w:rsidRDefault="00CC1F50" w:rsidP="007C4BD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851" w:type="dxa"/>
          </w:tcPr>
          <w:p w14:paraId="6ADDCE8E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48***</w:t>
            </w:r>
          </w:p>
        </w:tc>
        <w:tc>
          <w:tcPr>
            <w:tcW w:w="708" w:type="dxa"/>
          </w:tcPr>
          <w:p w14:paraId="5A49FBC5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16*</w:t>
            </w:r>
          </w:p>
        </w:tc>
        <w:tc>
          <w:tcPr>
            <w:tcW w:w="709" w:type="dxa"/>
          </w:tcPr>
          <w:p w14:paraId="634C9AD7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  <w:r w:rsidRPr="000F2E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1" w:type="dxa"/>
          </w:tcPr>
          <w:p w14:paraId="0CDD27FD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73***</w:t>
            </w:r>
          </w:p>
        </w:tc>
        <w:tc>
          <w:tcPr>
            <w:tcW w:w="992" w:type="dxa"/>
          </w:tcPr>
          <w:p w14:paraId="1B53CE62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921454A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C6C10DC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8CF8DD5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59F3F60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D80E9EA" w14:textId="1E22BC51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59A7F11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3096679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</w:tcPr>
          <w:p w14:paraId="7AAD0BBE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5BA8656B" w14:textId="77777777" w:rsidR="00CC1F50" w:rsidRPr="000F2E9D" w:rsidRDefault="00CC1F50" w:rsidP="007C4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F50" w:rsidRPr="000F2E9D" w14:paraId="5AC3EB5D" w14:textId="77777777" w:rsidTr="000F2E9D">
        <w:tc>
          <w:tcPr>
            <w:tcW w:w="3258" w:type="dxa"/>
          </w:tcPr>
          <w:p w14:paraId="6419F1DB" w14:textId="77777777" w:rsidR="00CC1F50" w:rsidRPr="000F2E9D" w:rsidRDefault="00CC1F50" w:rsidP="007C4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26041D6" w14:textId="77777777" w:rsidR="00CC1F50" w:rsidRPr="000F2E9D" w:rsidRDefault="00CC1F50" w:rsidP="007C4BD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851" w:type="dxa"/>
          </w:tcPr>
          <w:p w14:paraId="51CAA26E" w14:textId="574393BF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="000F2E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F2E9D"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  <w:tc>
          <w:tcPr>
            <w:tcW w:w="708" w:type="dxa"/>
          </w:tcPr>
          <w:p w14:paraId="65C6412E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b/>
                <w:sz w:val="20"/>
                <w:szCs w:val="20"/>
              </w:rPr>
              <w:t>.04</w:t>
            </w:r>
          </w:p>
        </w:tc>
        <w:tc>
          <w:tcPr>
            <w:tcW w:w="709" w:type="dxa"/>
          </w:tcPr>
          <w:p w14:paraId="01BF7F25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851" w:type="dxa"/>
          </w:tcPr>
          <w:p w14:paraId="2A7D6477" w14:textId="5CC39BF9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="000F2E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F2E9D"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  <w:tc>
          <w:tcPr>
            <w:tcW w:w="992" w:type="dxa"/>
          </w:tcPr>
          <w:p w14:paraId="278401A6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E4014AD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B65DC61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DC46389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A69ADB3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22B40A2" w14:textId="394F1872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05B53BB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AA7EE58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</w:tcPr>
          <w:p w14:paraId="476F95C3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1ED133FB" w14:textId="77777777" w:rsidR="00CC1F50" w:rsidRPr="000F2E9D" w:rsidRDefault="00CC1F50" w:rsidP="007C4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F50" w:rsidRPr="000F2E9D" w14:paraId="6A8F0BC2" w14:textId="77777777" w:rsidTr="000F2E9D">
        <w:tc>
          <w:tcPr>
            <w:tcW w:w="3258" w:type="dxa"/>
            <w:shd w:val="clear" w:color="auto" w:fill="D9D9D9" w:themeFill="background1" w:themeFillShade="D9"/>
          </w:tcPr>
          <w:p w14:paraId="29293E0E" w14:textId="77777777" w:rsidR="00CC1F50" w:rsidRPr="000F2E9D" w:rsidRDefault="00CC1F50" w:rsidP="007C4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6. Social support (PSSQ)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2E3E6ED0" w14:textId="77777777" w:rsidR="00CC1F50" w:rsidRPr="000F2E9D" w:rsidRDefault="00CC1F50" w:rsidP="007C4BD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2C2DDF3B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.42***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76D9A0B7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.20*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5F774DC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.13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514AD072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.31***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E2B8BEB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.38***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7A37C6E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5E95B6E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24657224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D6A6E82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62D8871F" w14:textId="33396F2A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27C4AB5F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EEF1FB2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shd w:val="clear" w:color="auto" w:fill="D9D9D9" w:themeFill="background1" w:themeFillShade="D9"/>
          </w:tcPr>
          <w:p w14:paraId="769FD4BD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6CB15822" w14:textId="77777777" w:rsidR="00CC1F50" w:rsidRPr="000F2E9D" w:rsidRDefault="00CC1F50" w:rsidP="007C4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F50" w:rsidRPr="000F2E9D" w14:paraId="28448CE7" w14:textId="77777777" w:rsidTr="000F2E9D">
        <w:tc>
          <w:tcPr>
            <w:tcW w:w="3258" w:type="dxa"/>
            <w:shd w:val="clear" w:color="auto" w:fill="D9D9D9" w:themeFill="background1" w:themeFillShade="D9"/>
          </w:tcPr>
          <w:p w14:paraId="0CC2F19D" w14:textId="77777777" w:rsidR="00CC1F50" w:rsidRPr="000F2E9D" w:rsidRDefault="00CC1F50" w:rsidP="007C4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2DBBC93C" w14:textId="77777777" w:rsidR="00CC1F50" w:rsidRPr="000F2E9D" w:rsidRDefault="00CC1F50" w:rsidP="007C4BD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823DB4A" w14:textId="248E6686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="000F2E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F2E9D"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2A06D37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b/>
                <w:sz w:val="20"/>
                <w:szCs w:val="20"/>
              </w:rPr>
              <w:t>.01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F8AADD2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63B3F23" w14:textId="05FFE572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="000F2E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F2E9D"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9F1E020" w14:textId="4511F3D2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="000F2E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F2E9D"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F303797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7D18163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0B5D6B2A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D895B80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9E4E694" w14:textId="371E394F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7D6E77B4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1F34096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shd w:val="clear" w:color="auto" w:fill="D9D9D9" w:themeFill="background1" w:themeFillShade="D9"/>
          </w:tcPr>
          <w:p w14:paraId="3C016846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1D0A1E99" w14:textId="77777777" w:rsidR="00CC1F50" w:rsidRPr="000F2E9D" w:rsidRDefault="00CC1F50" w:rsidP="007C4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F50" w:rsidRPr="000F2E9D" w14:paraId="0EE4A6F8" w14:textId="77777777" w:rsidTr="000F2E9D">
        <w:tc>
          <w:tcPr>
            <w:tcW w:w="3258" w:type="dxa"/>
          </w:tcPr>
          <w:p w14:paraId="68DE5208" w14:textId="77777777" w:rsidR="00CC1F50" w:rsidRPr="000F2E9D" w:rsidRDefault="00CC1F50" w:rsidP="007C4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7. Institutional support</w:t>
            </w:r>
          </w:p>
        </w:tc>
        <w:tc>
          <w:tcPr>
            <w:tcW w:w="567" w:type="dxa"/>
          </w:tcPr>
          <w:p w14:paraId="33FDEE20" w14:textId="77777777" w:rsidR="00CC1F50" w:rsidRPr="000F2E9D" w:rsidRDefault="00CC1F50" w:rsidP="007C4BD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851" w:type="dxa"/>
          </w:tcPr>
          <w:p w14:paraId="2FA506B6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708" w:type="dxa"/>
          </w:tcPr>
          <w:p w14:paraId="68FF39B9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709" w:type="dxa"/>
          </w:tcPr>
          <w:p w14:paraId="22566499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20*</w:t>
            </w:r>
          </w:p>
        </w:tc>
        <w:tc>
          <w:tcPr>
            <w:tcW w:w="851" w:type="dxa"/>
          </w:tcPr>
          <w:p w14:paraId="675DF4C2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992" w:type="dxa"/>
          </w:tcPr>
          <w:p w14:paraId="1A8392A4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709" w:type="dxa"/>
          </w:tcPr>
          <w:p w14:paraId="449D6117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850" w:type="dxa"/>
          </w:tcPr>
          <w:p w14:paraId="64A27C15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87F0B78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1C6BAE1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CE7CC44" w14:textId="39880223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3942617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58634F2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</w:tcPr>
          <w:p w14:paraId="58A9F3AA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0AF5B31A" w14:textId="77777777" w:rsidR="00CC1F50" w:rsidRPr="000F2E9D" w:rsidRDefault="00CC1F50" w:rsidP="007C4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F50" w:rsidRPr="000F2E9D" w14:paraId="3C29DDE8" w14:textId="77777777" w:rsidTr="000F2E9D">
        <w:tc>
          <w:tcPr>
            <w:tcW w:w="3258" w:type="dxa"/>
          </w:tcPr>
          <w:p w14:paraId="74E6263F" w14:textId="77777777" w:rsidR="00CC1F50" w:rsidRPr="000F2E9D" w:rsidRDefault="00CC1F50" w:rsidP="007C4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C563AE5" w14:textId="77777777" w:rsidR="00CC1F50" w:rsidRPr="000F2E9D" w:rsidRDefault="00CC1F50" w:rsidP="007C4BD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851" w:type="dxa"/>
          </w:tcPr>
          <w:p w14:paraId="531E2E58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708" w:type="dxa"/>
          </w:tcPr>
          <w:p w14:paraId="47E4C6ED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32</w:t>
            </w:r>
          </w:p>
        </w:tc>
        <w:tc>
          <w:tcPr>
            <w:tcW w:w="709" w:type="dxa"/>
          </w:tcPr>
          <w:p w14:paraId="2EB04D96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b/>
                <w:sz w:val="20"/>
                <w:szCs w:val="20"/>
              </w:rPr>
              <w:t>.04</w:t>
            </w:r>
          </w:p>
        </w:tc>
        <w:tc>
          <w:tcPr>
            <w:tcW w:w="851" w:type="dxa"/>
          </w:tcPr>
          <w:p w14:paraId="3C9D4504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  <w:tc>
          <w:tcPr>
            <w:tcW w:w="992" w:type="dxa"/>
          </w:tcPr>
          <w:p w14:paraId="786D75E7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709" w:type="dxa"/>
          </w:tcPr>
          <w:p w14:paraId="1A511BC0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</w:p>
        </w:tc>
        <w:tc>
          <w:tcPr>
            <w:tcW w:w="850" w:type="dxa"/>
          </w:tcPr>
          <w:p w14:paraId="34A25FE7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44601E0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369FEEA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CC2C9DD" w14:textId="2FFC0C20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7C6F4CE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6AA74A7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</w:tcPr>
          <w:p w14:paraId="744A0135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561D4696" w14:textId="77777777" w:rsidR="00CC1F50" w:rsidRPr="000F2E9D" w:rsidRDefault="00CC1F50" w:rsidP="007C4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F50" w:rsidRPr="000F2E9D" w14:paraId="08A35ED2" w14:textId="77777777" w:rsidTr="000F2E9D">
        <w:tc>
          <w:tcPr>
            <w:tcW w:w="3258" w:type="dxa"/>
            <w:shd w:val="clear" w:color="auto" w:fill="D9D9D9" w:themeFill="background1" w:themeFillShade="D9"/>
          </w:tcPr>
          <w:p w14:paraId="2D32D8F6" w14:textId="77777777" w:rsidR="00CC1F50" w:rsidRPr="000F2E9D" w:rsidRDefault="00CC1F50" w:rsidP="00C33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8. rs2254298 genotype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12BA1A61" w14:textId="77777777" w:rsidR="00CC1F50" w:rsidRPr="000F2E9D" w:rsidRDefault="00CC1F50" w:rsidP="00C335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0892B9E2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7FF1C0E1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8817743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9C94B8A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A63ACE5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.1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CECBD23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120A96D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3D109FE7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C937E06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41D32A93" w14:textId="4465484D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5D151215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0C6390D0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shd w:val="clear" w:color="auto" w:fill="D9D9D9" w:themeFill="background1" w:themeFillShade="D9"/>
          </w:tcPr>
          <w:p w14:paraId="62B74597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2BF59D61" w14:textId="77777777" w:rsidR="00CC1F50" w:rsidRPr="000F2E9D" w:rsidRDefault="00CC1F50" w:rsidP="00C335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F50" w:rsidRPr="000F2E9D" w14:paraId="12DF9B9D" w14:textId="77777777" w:rsidTr="000F2E9D">
        <w:tc>
          <w:tcPr>
            <w:tcW w:w="3258" w:type="dxa"/>
            <w:shd w:val="clear" w:color="auto" w:fill="D9D9D9" w:themeFill="background1" w:themeFillShade="D9"/>
          </w:tcPr>
          <w:p w14:paraId="7E7943D3" w14:textId="77777777" w:rsidR="00CC1F50" w:rsidRPr="000F2E9D" w:rsidRDefault="00CC1F50" w:rsidP="00C335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0D2BF5EF" w14:textId="77777777" w:rsidR="00CC1F50" w:rsidRPr="000F2E9D" w:rsidRDefault="00CC1F50" w:rsidP="00C335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6A868419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586AEB7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AE97114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48A3FADC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5DBA7A8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6BBBAC9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AF99A4B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64A110F3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179C775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2143517" w14:textId="41569408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2C455BAB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7BDA7E51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  <w:shd w:val="clear" w:color="auto" w:fill="D9D9D9" w:themeFill="background1" w:themeFillShade="D9"/>
          </w:tcPr>
          <w:p w14:paraId="082CE968" w14:textId="77777777" w:rsidR="00CC1F50" w:rsidRPr="000F2E9D" w:rsidRDefault="00CC1F50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3E02F78C" w14:textId="77777777" w:rsidR="00CC1F50" w:rsidRPr="000F2E9D" w:rsidRDefault="00CC1F50" w:rsidP="00C335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3BD9" w:rsidRPr="000F2E9D" w14:paraId="106E4A33" w14:textId="77777777" w:rsidTr="000F2E9D">
        <w:tc>
          <w:tcPr>
            <w:tcW w:w="3258" w:type="dxa"/>
          </w:tcPr>
          <w:p w14:paraId="60A084C9" w14:textId="3B2452F6" w:rsidR="00B13BD9" w:rsidRPr="000F2E9D" w:rsidRDefault="00B13BD9" w:rsidP="00B13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9. rs2740210 genotype</w:t>
            </w:r>
          </w:p>
        </w:tc>
        <w:tc>
          <w:tcPr>
            <w:tcW w:w="567" w:type="dxa"/>
          </w:tcPr>
          <w:p w14:paraId="09130357" w14:textId="5DD01C8C" w:rsidR="00B13BD9" w:rsidRPr="000F2E9D" w:rsidRDefault="00B13BD9" w:rsidP="00B13BD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851" w:type="dxa"/>
          </w:tcPr>
          <w:p w14:paraId="3973DECC" w14:textId="50D6B765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708" w:type="dxa"/>
          </w:tcPr>
          <w:p w14:paraId="2D3708CF" w14:textId="58467548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709" w:type="dxa"/>
          </w:tcPr>
          <w:p w14:paraId="3359B8BA" w14:textId="220E31F6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22*</w:t>
            </w:r>
          </w:p>
        </w:tc>
        <w:tc>
          <w:tcPr>
            <w:tcW w:w="851" w:type="dxa"/>
          </w:tcPr>
          <w:p w14:paraId="14109502" w14:textId="159F65F0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992" w:type="dxa"/>
          </w:tcPr>
          <w:p w14:paraId="5B31349B" w14:textId="1F166B2D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709" w:type="dxa"/>
          </w:tcPr>
          <w:p w14:paraId="09BC1812" w14:textId="3A1A5FA9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850" w:type="dxa"/>
          </w:tcPr>
          <w:p w14:paraId="0FF42463" w14:textId="20D4A6B8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851" w:type="dxa"/>
          </w:tcPr>
          <w:p w14:paraId="2424A622" w14:textId="190CAFE5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850" w:type="dxa"/>
          </w:tcPr>
          <w:p w14:paraId="2CFC2B66" w14:textId="129BC306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D063AB9" w14:textId="1051AED6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30792E9" w14:textId="599F6B10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49BEE54" w14:textId="597B6BCA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</w:tcPr>
          <w:p w14:paraId="5D12E5C1" w14:textId="11EF7506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390503C4" w14:textId="77777777" w:rsidR="00B13BD9" w:rsidRPr="000F2E9D" w:rsidRDefault="00B13BD9" w:rsidP="00B13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3BD9" w:rsidRPr="000F2E9D" w14:paraId="11B1686F" w14:textId="77777777" w:rsidTr="000F2E9D">
        <w:tc>
          <w:tcPr>
            <w:tcW w:w="3258" w:type="dxa"/>
          </w:tcPr>
          <w:p w14:paraId="722151C1" w14:textId="77777777" w:rsidR="00B13BD9" w:rsidRPr="000F2E9D" w:rsidRDefault="00B13BD9" w:rsidP="00B13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34A410B" w14:textId="13E3FF0E" w:rsidR="00B13BD9" w:rsidRPr="000F2E9D" w:rsidRDefault="00B13BD9" w:rsidP="00B13BD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851" w:type="dxa"/>
          </w:tcPr>
          <w:p w14:paraId="52ADF413" w14:textId="7C957BD1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</w:p>
        </w:tc>
        <w:tc>
          <w:tcPr>
            <w:tcW w:w="708" w:type="dxa"/>
          </w:tcPr>
          <w:p w14:paraId="767955C4" w14:textId="0DBBFB70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</w:p>
        </w:tc>
        <w:tc>
          <w:tcPr>
            <w:tcW w:w="709" w:type="dxa"/>
          </w:tcPr>
          <w:p w14:paraId="27DC4162" w14:textId="7FA9AA8F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b/>
                <w:sz w:val="20"/>
                <w:szCs w:val="20"/>
              </w:rPr>
              <w:t>.03</w:t>
            </w:r>
          </w:p>
        </w:tc>
        <w:tc>
          <w:tcPr>
            <w:tcW w:w="851" w:type="dxa"/>
          </w:tcPr>
          <w:p w14:paraId="47C505C6" w14:textId="2B013CF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</w:p>
        </w:tc>
        <w:tc>
          <w:tcPr>
            <w:tcW w:w="992" w:type="dxa"/>
          </w:tcPr>
          <w:p w14:paraId="6C7B471B" w14:textId="698CA3DF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</w:p>
        </w:tc>
        <w:tc>
          <w:tcPr>
            <w:tcW w:w="709" w:type="dxa"/>
          </w:tcPr>
          <w:p w14:paraId="5063D044" w14:textId="5377A18A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850" w:type="dxa"/>
          </w:tcPr>
          <w:p w14:paraId="2039AB7A" w14:textId="2F7D0AD1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851" w:type="dxa"/>
          </w:tcPr>
          <w:p w14:paraId="5F743AF0" w14:textId="6B14CC0A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</w:p>
        </w:tc>
        <w:tc>
          <w:tcPr>
            <w:tcW w:w="850" w:type="dxa"/>
          </w:tcPr>
          <w:p w14:paraId="313C41E1" w14:textId="35FC4C5B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905FE4E" w14:textId="28AD136C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5F9A624" w14:textId="53DB37E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5678893" w14:textId="6EE31632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dxa"/>
          </w:tcPr>
          <w:p w14:paraId="3FEF2C8B" w14:textId="2A6930FC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558CB2BA" w14:textId="77777777" w:rsidR="00B13BD9" w:rsidRPr="000F2E9D" w:rsidRDefault="00B13BD9" w:rsidP="00B13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3BD9" w:rsidRPr="000F2E9D" w14:paraId="670AAF71" w14:textId="77777777" w:rsidTr="000F2E9D">
        <w:tc>
          <w:tcPr>
            <w:tcW w:w="3258" w:type="dxa"/>
            <w:shd w:val="clear" w:color="auto" w:fill="D9D9D9" w:themeFill="background1" w:themeFillShade="D9"/>
          </w:tcPr>
          <w:p w14:paraId="2761A323" w14:textId="092732A4" w:rsidR="00B13BD9" w:rsidRPr="000F2E9D" w:rsidRDefault="00B13BD9" w:rsidP="00B13B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 Child stress response (HR%)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67BC4C08" w14:textId="77777777" w:rsidR="00B13BD9" w:rsidRPr="000F2E9D" w:rsidRDefault="00B13BD9" w:rsidP="00B13BD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3DBDB256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4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16F6882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.1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A08FFD9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*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664BD948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6DB9ADE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1D0E5DB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</w:t>
            </w:r>
            <w:r w:rsidRPr="000F2E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60EC6AB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6FE86C3A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38187C0" w14:textId="5F1412A1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.07</w:t>
            </w:r>
            <w:r w:rsidRPr="000F2E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28CF2AB" w14:textId="6FB8116D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34465EDE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0AB22ED6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2" w:type="dxa"/>
            <w:shd w:val="clear" w:color="auto" w:fill="D9D9D9" w:themeFill="background1" w:themeFillShade="D9"/>
          </w:tcPr>
          <w:p w14:paraId="70BB8674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6522119D" w14:textId="77777777" w:rsidR="00B13BD9" w:rsidRPr="000F2E9D" w:rsidRDefault="00B13BD9" w:rsidP="00B13B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13BD9" w:rsidRPr="000F2E9D" w14:paraId="758FBC9A" w14:textId="77777777" w:rsidTr="000F2E9D">
        <w:tc>
          <w:tcPr>
            <w:tcW w:w="3258" w:type="dxa"/>
            <w:shd w:val="clear" w:color="auto" w:fill="D9D9D9" w:themeFill="background1" w:themeFillShade="D9"/>
          </w:tcPr>
          <w:p w14:paraId="1FF9621C" w14:textId="77777777" w:rsidR="00B13BD9" w:rsidRPr="000F2E9D" w:rsidRDefault="00B13BD9" w:rsidP="00B13B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3D35A0C4" w14:textId="77777777" w:rsidR="00B13BD9" w:rsidRPr="000F2E9D" w:rsidRDefault="00B13BD9" w:rsidP="00B13BD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4D655BD0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6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48027E2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386E378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4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68D12851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B048E55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8D523BA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3C87008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2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B7EDE77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3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A32C57C" w14:textId="201B829B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D2942DC" w14:textId="1B417BB0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62F6E4A3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4AE1EA7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2" w:type="dxa"/>
            <w:shd w:val="clear" w:color="auto" w:fill="D9D9D9" w:themeFill="background1" w:themeFillShade="D9"/>
          </w:tcPr>
          <w:p w14:paraId="16DAB38E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5F26FB9E" w14:textId="77777777" w:rsidR="00B13BD9" w:rsidRPr="000F2E9D" w:rsidRDefault="00B13BD9" w:rsidP="00B13B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13BD9" w:rsidRPr="000F2E9D" w14:paraId="745B1910" w14:textId="77777777" w:rsidTr="000F2E9D">
        <w:tc>
          <w:tcPr>
            <w:tcW w:w="3258" w:type="dxa"/>
          </w:tcPr>
          <w:p w14:paraId="264368D7" w14:textId="6BD44EC7" w:rsidR="00B13BD9" w:rsidRPr="000F2E9D" w:rsidRDefault="00B13BD9" w:rsidP="00B13B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. Child Stress response (RSA%) </w:t>
            </w:r>
          </w:p>
        </w:tc>
        <w:tc>
          <w:tcPr>
            <w:tcW w:w="567" w:type="dxa"/>
          </w:tcPr>
          <w:p w14:paraId="0319D48E" w14:textId="77777777" w:rsidR="00B13BD9" w:rsidRPr="000F2E9D" w:rsidRDefault="00B13BD9" w:rsidP="00B13BD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851" w:type="dxa"/>
          </w:tcPr>
          <w:p w14:paraId="10FBF3E7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3</w:t>
            </w:r>
          </w:p>
        </w:tc>
        <w:tc>
          <w:tcPr>
            <w:tcW w:w="708" w:type="dxa"/>
          </w:tcPr>
          <w:p w14:paraId="2CC88DC2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709" w:type="dxa"/>
          </w:tcPr>
          <w:p w14:paraId="24F315BC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7*</w:t>
            </w:r>
          </w:p>
        </w:tc>
        <w:tc>
          <w:tcPr>
            <w:tcW w:w="851" w:type="dxa"/>
          </w:tcPr>
          <w:p w14:paraId="1C958100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.003</w:t>
            </w:r>
          </w:p>
        </w:tc>
        <w:tc>
          <w:tcPr>
            <w:tcW w:w="992" w:type="dxa"/>
          </w:tcPr>
          <w:p w14:paraId="2E829D37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709" w:type="dxa"/>
          </w:tcPr>
          <w:p w14:paraId="63D61401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0</w:t>
            </w:r>
          </w:p>
        </w:tc>
        <w:tc>
          <w:tcPr>
            <w:tcW w:w="850" w:type="dxa"/>
          </w:tcPr>
          <w:p w14:paraId="26CA6014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1*</w:t>
            </w:r>
          </w:p>
        </w:tc>
        <w:tc>
          <w:tcPr>
            <w:tcW w:w="851" w:type="dxa"/>
          </w:tcPr>
          <w:p w14:paraId="3CD4A074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0</w:t>
            </w:r>
          </w:p>
        </w:tc>
        <w:tc>
          <w:tcPr>
            <w:tcW w:w="850" w:type="dxa"/>
          </w:tcPr>
          <w:p w14:paraId="4994699E" w14:textId="74DA0D14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.11</w:t>
            </w:r>
          </w:p>
        </w:tc>
        <w:tc>
          <w:tcPr>
            <w:tcW w:w="850" w:type="dxa"/>
          </w:tcPr>
          <w:p w14:paraId="441C5D07" w14:textId="56F8A4DB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68</w:t>
            </w:r>
            <w:r w:rsidR="000F2E9D" w:rsidRPr="000F2E9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51" w:type="dxa"/>
          </w:tcPr>
          <w:p w14:paraId="0F29BC0C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</w:tcPr>
          <w:p w14:paraId="4F1FDE6B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2" w:type="dxa"/>
          </w:tcPr>
          <w:p w14:paraId="14A48258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06292AC9" w14:textId="77777777" w:rsidR="00B13BD9" w:rsidRPr="000F2E9D" w:rsidRDefault="00B13BD9" w:rsidP="00B13B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13BD9" w:rsidRPr="000F2E9D" w14:paraId="046E4F87" w14:textId="77777777" w:rsidTr="000F2E9D">
        <w:tc>
          <w:tcPr>
            <w:tcW w:w="3258" w:type="dxa"/>
          </w:tcPr>
          <w:p w14:paraId="65DD75EB" w14:textId="77777777" w:rsidR="00B13BD9" w:rsidRPr="000F2E9D" w:rsidRDefault="00B13BD9" w:rsidP="00B13B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7C01A2FE" w14:textId="77777777" w:rsidR="00B13BD9" w:rsidRPr="000F2E9D" w:rsidRDefault="00B13BD9" w:rsidP="00B13BD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851" w:type="dxa"/>
          </w:tcPr>
          <w:p w14:paraId="65D6D651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2</w:t>
            </w:r>
          </w:p>
        </w:tc>
        <w:tc>
          <w:tcPr>
            <w:tcW w:w="708" w:type="dxa"/>
          </w:tcPr>
          <w:p w14:paraId="7DE8DEED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80</w:t>
            </w:r>
          </w:p>
        </w:tc>
        <w:tc>
          <w:tcPr>
            <w:tcW w:w="709" w:type="dxa"/>
          </w:tcPr>
          <w:p w14:paraId="69BD33D0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4</w:t>
            </w:r>
          </w:p>
        </w:tc>
        <w:tc>
          <w:tcPr>
            <w:tcW w:w="851" w:type="dxa"/>
          </w:tcPr>
          <w:p w14:paraId="1A79AD5F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</w:p>
        </w:tc>
        <w:tc>
          <w:tcPr>
            <w:tcW w:w="992" w:type="dxa"/>
          </w:tcPr>
          <w:p w14:paraId="48FCE430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5</w:t>
            </w:r>
          </w:p>
        </w:tc>
        <w:tc>
          <w:tcPr>
            <w:tcW w:w="709" w:type="dxa"/>
          </w:tcPr>
          <w:p w14:paraId="28CAD4A3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2</w:t>
            </w:r>
          </w:p>
        </w:tc>
        <w:tc>
          <w:tcPr>
            <w:tcW w:w="850" w:type="dxa"/>
          </w:tcPr>
          <w:p w14:paraId="084C4AD5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3</w:t>
            </w:r>
          </w:p>
        </w:tc>
        <w:tc>
          <w:tcPr>
            <w:tcW w:w="851" w:type="dxa"/>
          </w:tcPr>
          <w:p w14:paraId="71DF8A25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3</w:t>
            </w:r>
          </w:p>
        </w:tc>
        <w:tc>
          <w:tcPr>
            <w:tcW w:w="850" w:type="dxa"/>
          </w:tcPr>
          <w:p w14:paraId="12002B5E" w14:textId="6C34AA9B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850" w:type="dxa"/>
          </w:tcPr>
          <w:p w14:paraId="27C39332" w14:textId="7CA36CB5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="000F2E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F2E9D"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  <w:tc>
          <w:tcPr>
            <w:tcW w:w="851" w:type="dxa"/>
          </w:tcPr>
          <w:p w14:paraId="14F2B26B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</w:tcPr>
          <w:p w14:paraId="3DB370C3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2" w:type="dxa"/>
          </w:tcPr>
          <w:p w14:paraId="27F9C408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33E21C8E" w14:textId="77777777" w:rsidR="00B13BD9" w:rsidRPr="000F2E9D" w:rsidRDefault="00B13BD9" w:rsidP="00B13B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13BD9" w:rsidRPr="000F2E9D" w14:paraId="69DB45EA" w14:textId="77777777" w:rsidTr="000F2E9D">
        <w:tc>
          <w:tcPr>
            <w:tcW w:w="3258" w:type="dxa"/>
            <w:shd w:val="clear" w:color="auto" w:fill="D9D9D9" w:themeFill="background1" w:themeFillShade="D9"/>
          </w:tcPr>
          <w:p w14:paraId="16ED9CA7" w14:textId="69029CDB" w:rsidR="00B13BD9" w:rsidRPr="000F2E9D" w:rsidRDefault="00B13BD9" w:rsidP="00B13B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 Child attachment (FST)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349F6565" w14:textId="77777777" w:rsidR="00B13BD9" w:rsidRPr="000F2E9D" w:rsidRDefault="00B13BD9" w:rsidP="00B13BD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6201AC68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8*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753FEE04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26**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09B004C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</w:t>
            </w:r>
            <w:r w:rsidRPr="000F2E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45672C5D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.1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21DD3F0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D586418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304D89D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BF6EE75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822EAEE" w14:textId="025D6E3F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B26B5E0" w14:textId="2B8C804E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7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471C3521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02F1C6A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02" w:type="dxa"/>
            <w:shd w:val="clear" w:color="auto" w:fill="D9D9D9" w:themeFill="background1" w:themeFillShade="D9"/>
          </w:tcPr>
          <w:p w14:paraId="4A61D7CA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26A02C96" w14:textId="77777777" w:rsidR="00B13BD9" w:rsidRPr="000F2E9D" w:rsidRDefault="00B13BD9" w:rsidP="00B13B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13BD9" w:rsidRPr="000F2E9D" w14:paraId="56DC4F4E" w14:textId="77777777" w:rsidTr="000F2E9D">
        <w:tc>
          <w:tcPr>
            <w:tcW w:w="3258" w:type="dxa"/>
            <w:shd w:val="clear" w:color="auto" w:fill="D9D9D9" w:themeFill="background1" w:themeFillShade="D9"/>
          </w:tcPr>
          <w:p w14:paraId="1C161088" w14:textId="77777777" w:rsidR="00B13BD9" w:rsidRPr="000F2E9D" w:rsidRDefault="00B13BD9" w:rsidP="00B13B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1584E1D0" w14:textId="77777777" w:rsidR="00B13BD9" w:rsidRPr="000F2E9D" w:rsidRDefault="00B13BD9" w:rsidP="00B13BD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25D7A914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3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5D7E26CD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b/>
                <w:sz w:val="20"/>
                <w:szCs w:val="20"/>
              </w:rPr>
              <w:t>.00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BA36BB3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57679B13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CB51B11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ADC3BFD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9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DF60019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9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216E98D9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FBB46CD" w14:textId="555B0BFA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AEA878A" w14:textId="7E9B87F2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3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025E7049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8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C064801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02" w:type="dxa"/>
            <w:shd w:val="clear" w:color="auto" w:fill="D9D9D9" w:themeFill="background1" w:themeFillShade="D9"/>
          </w:tcPr>
          <w:p w14:paraId="18054401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1D0EABAA" w14:textId="77777777" w:rsidR="00B13BD9" w:rsidRPr="000F2E9D" w:rsidRDefault="00B13BD9" w:rsidP="00B13B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13BD9" w:rsidRPr="000F2E9D" w14:paraId="02D680E1" w14:textId="77777777" w:rsidTr="000F2E9D">
        <w:tc>
          <w:tcPr>
            <w:tcW w:w="3258" w:type="dxa"/>
          </w:tcPr>
          <w:p w14:paraId="5CDB462A" w14:textId="3D0173D0" w:rsidR="00B13BD9" w:rsidRPr="000F2E9D" w:rsidRDefault="00B13BD9" w:rsidP="00B13B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 D</w:t>
            </w:r>
            <w:r w:rsid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re</w:t>
            </w:r>
          </w:p>
        </w:tc>
        <w:tc>
          <w:tcPr>
            <w:tcW w:w="567" w:type="dxa"/>
          </w:tcPr>
          <w:p w14:paraId="631FA980" w14:textId="77777777" w:rsidR="00B13BD9" w:rsidRPr="000F2E9D" w:rsidRDefault="00B13BD9" w:rsidP="00B13BD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851" w:type="dxa"/>
          </w:tcPr>
          <w:p w14:paraId="50B67116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</w:t>
            </w:r>
          </w:p>
        </w:tc>
        <w:tc>
          <w:tcPr>
            <w:tcW w:w="708" w:type="dxa"/>
          </w:tcPr>
          <w:p w14:paraId="021D2DD1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709" w:type="dxa"/>
          </w:tcPr>
          <w:p w14:paraId="34734FB7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6**</w:t>
            </w:r>
          </w:p>
        </w:tc>
        <w:tc>
          <w:tcPr>
            <w:tcW w:w="851" w:type="dxa"/>
          </w:tcPr>
          <w:p w14:paraId="46C60071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992" w:type="dxa"/>
          </w:tcPr>
          <w:p w14:paraId="350BBB2E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</w:t>
            </w:r>
          </w:p>
        </w:tc>
        <w:tc>
          <w:tcPr>
            <w:tcW w:w="709" w:type="dxa"/>
          </w:tcPr>
          <w:p w14:paraId="1E189C2B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850" w:type="dxa"/>
          </w:tcPr>
          <w:p w14:paraId="312BE9E6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</w:t>
            </w:r>
          </w:p>
        </w:tc>
        <w:tc>
          <w:tcPr>
            <w:tcW w:w="851" w:type="dxa"/>
          </w:tcPr>
          <w:p w14:paraId="7CB8F2F2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9</w:t>
            </w:r>
          </w:p>
        </w:tc>
        <w:tc>
          <w:tcPr>
            <w:tcW w:w="850" w:type="dxa"/>
          </w:tcPr>
          <w:p w14:paraId="6628E790" w14:textId="5D76E4BB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27*</w:t>
            </w:r>
          </w:p>
        </w:tc>
        <w:tc>
          <w:tcPr>
            <w:tcW w:w="850" w:type="dxa"/>
          </w:tcPr>
          <w:p w14:paraId="5E4D1850" w14:textId="3E97F1ED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9</w:t>
            </w:r>
          </w:p>
        </w:tc>
        <w:tc>
          <w:tcPr>
            <w:tcW w:w="851" w:type="dxa"/>
          </w:tcPr>
          <w:p w14:paraId="4EAA8C34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</w:t>
            </w:r>
          </w:p>
        </w:tc>
        <w:tc>
          <w:tcPr>
            <w:tcW w:w="850" w:type="dxa"/>
          </w:tcPr>
          <w:p w14:paraId="7FD18A3E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8***</w:t>
            </w:r>
          </w:p>
        </w:tc>
        <w:tc>
          <w:tcPr>
            <w:tcW w:w="502" w:type="dxa"/>
          </w:tcPr>
          <w:p w14:paraId="24B1672F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dxa"/>
          </w:tcPr>
          <w:p w14:paraId="44D036E3" w14:textId="77777777" w:rsidR="00B13BD9" w:rsidRPr="000F2E9D" w:rsidRDefault="00B13BD9" w:rsidP="00B13B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13BD9" w:rsidRPr="000F2E9D" w14:paraId="1C72B73C" w14:textId="77777777" w:rsidTr="000F2E9D">
        <w:tc>
          <w:tcPr>
            <w:tcW w:w="3258" w:type="dxa"/>
            <w:tcBorders>
              <w:bottom w:val="single" w:sz="4" w:space="0" w:color="auto"/>
            </w:tcBorders>
          </w:tcPr>
          <w:p w14:paraId="7A1AE61E" w14:textId="77777777" w:rsidR="00B13BD9" w:rsidRPr="000F2E9D" w:rsidRDefault="00B13BD9" w:rsidP="00B13B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4FAF772" w14:textId="77777777" w:rsidR="00B13BD9" w:rsidRPr="000F2E9D" w:rsidRDefault="00B13BD9" w:rsidP="00B13BD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AF3CC92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8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5FBD621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95288B4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0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E533DA1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A7013F7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8BAD9B3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33E823E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01752AC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817963B" w14:textId="3531B08D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b/>
                <w:sz w:val="20"/>
                <w:szCs w:val="20"/>
              </w:rPr>
              <w:t>.0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9CB7BA2" w14:textId="4A4870AE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E52C5F2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880DBC9" w14:textId="1BD95BCC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="000F2E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F2E9D"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  <w:tc>
          <w:tcPr>
            <w:tcW w:w="502" w:type="dxa"/>
            <w:tcBorders>
              <w:bottom w:val="single" w:sz="4" w:space="0" w:color="auto"/>
            </w:tcBorders>
          </w:tcPr>
          <w:p w14:paraId="127C8610" w14:textId="77777777" w:rsidR="00B13BD9" w:rsidRPr="000F2E9D" w:rsidRDefault="00B13BD9" w:rsidP="000F2E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E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E2FD7B2" w14:textId="77777777" w:rsidR="00B13BD9" w:rsidRPr="000F2E9D" w:rsidRDefault="00B13BD9" w:rsidP="00B13B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C1F50" w:rsidRPr="000F2E9D" w14:paraId="2D96308D" w14:textId="77777777" w:rsidTr="000F2E9D">
        <w:tc>
          <w:tcPr>
            <w:tcW w:w="3258" w:type="dxa"/>
            <w:tcBorders>
              <w:top w:val="single" w:sz="4" w:space="0" w:color="auto"/>
            </w:tcBorders>
          </w:tcPr>
          <w:p w14:paraId="77EC3E07" w14:textId="77777777" w:rsidR="00CC1F50" w:rsidRPr="000F2E9D" w:rsidRDefault="00CC1F50" w:rsidP="00A00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D148C74" w14:textId="77777777" w:rsidR="00CC1F50" w:rsidRPr="000F2E9D" w:rsidRDefault="00CC1F50" w:rsidP="00A00E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85D05FF" w14:textId="77777777" w:rsidR="00CC1F50" w:rsidRPr="000F2E9D" w:rsidRDefault="00CC1F50" w:rsidP="00A00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3BBE8E6" w14:textId="77777777" w:rsidR="00CC1F50" w:rsidRPr="000F2E9D" w:rsidRDefault="00CC1F50" w:rsidP="00A00E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AE26A30" w14:textId="77777777" w:rsidR="00CC1F50" w:rsidRPr="000F2E9D" w:rsidRDefault="00CC1F50" w:rsidP="00A00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B109AD7" w14:textId="77777777" w:rsidR="00CC1F50" w:rsidRPr="000F2E9D" w:rsidRDefault="00CC1F50" w:rsidP="00A00E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710F710" w14:textId="77777777" w:rsidR="00CC1F50" w:rsidRPr="000F2E9D" w:rsidRDefault="00CC1F50" w:rsidP="00A00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0E2C2D5" w14:textId="77777777" w:rsidR="00CC1F50" w:rsidRPr="000F2E9D" w:rsidRDefault="00CC1F50" w:rsidP="00A00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6592AB1" w14:textId="77777777" w:rsidR="00CC1F50" w:rsidRPr="000F2E9D" w:rsidRDefault="00CC1F50" w:rsidP="00A00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5C77C74" w14:textId="77777777" w:rsidR="00CC1F50" w:rsidRPr="000F2E9D" w:rsidRDefault="00CC1F50" w:rsidP="00A00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9FCD108" w14:textId="77777777" w:rsidR="00CC1F50" w:rsidRPr="000F2E9D" w:rsidRDefault="00CC1F50" w:rsidP="00A00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0FE31CC" w14:textId="1BEB392A" w:rsidR="00CC1F50" w:rsidRPr="000F2E9D" w:rsidRDefault="00CC1F50" w:rsidP="00A00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2C96022" w14:textId="77777777" w:rsidR="00CC1F50" w:rsidRPr="000F2E9D" w:rsidRDefault="00CC1F50" w:rsidP="00A00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279F076" w14:textId="77777777" w:rsidR="00CC1F50" w:rsidRPr="000F2E9D" w:rsidRDefault="00CC1F50" w:rsidP="00A00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2" w:type="dxa"/>
            <w:tcBorders>
              <w:top w:val="single" w:sz="4" w:space="0" w:color="auto"/>
            </w:tcBorders>
          </w:tcPr>
          <w:p w14:paraId="7B0ABF39" w14:textId="77777777" w:rsidR="00CC1F50" w:rsidRPr="000F2E9D" w:rsidRDefault="00CC1F50" w:rsidP="00A00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656DE2C" w14:textId="77777777" w:rsidR="00CC1F50" w:rsidRPr="000F2E9D" w:rsidRDefault="00CC1F50" w:rsidP="00A00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5D160A5" w14:textId="2EDBBDDE" w:rsidR="00453773" w:rsidRPr="000F2E9D" w:rsidRDefault="008A0635" w:rsidP="00891C7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F2E9D">
        <w:rPr>
          <w:rFonts w:ascii="Times New Roman" w:hAnsi="Times New Roman" w:cs="Times New Roman"/>
          <w:sz w:val="20"/>
          <w:szCs w:val="20"/>
          <w:lang w:val="en-US"/>
        </w:rPr>
        <w:t>Note, ***</w:t>
      </w:r>
      <w:r w:rsidRPr="000F2E9D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0F2E9D">
        <w:rPr>
          <w:rFonts w:ascii="Times New Roman" w:hAnsi="Times New Roman" w:cs="Times New Roman"/>
          <w:sz w:val="20"/>
          <w:szCs w:val="20"/>
          <w:lang w:val="en-US"/>
        </w:rPr>
        <w:t xml:space="preserve"> &lt; .001, **</w:t>
      </w:r>
      <w:r w:rsidRPr="000F2E9D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0F2E9D">
        <w:rPr>
          <w:rFonts w:ascii="Times New Roman" w:hAnsi="Times New Roman" w:cs="Times New Roman"/>
          <w:sz w:val="20"/>
          <w:szCs w:val="20"/>
          <w:lang w:val="en-US"/>
        </w:rPr>
        <w:t xml:space="preserve"> &lt; .01, *</w:t>
      </w:r>
      <w:r w:rsidRPr="000F2E9D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0F2E9D">
        <w:rPr>
          <w:rFonts w:ascii="Times New Roman" w:hAnsi="Times New Roman" w:cs="Times New Roman"/>
          <w:sz w:val="20"/>
          <w:szCs w:val="20"/>
          <w:lang w:val="en-US"/>
        </w:rPr>
        <w:t xml:space="preserve"> &lt; .05, </w:t>
      </w:r>
      <w:r w:rsidR="0008116B" w:rsidRPr="000F2E9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†</w:t>
      </w:r>
      <w:r w:rsidRPr="000F2E9D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0F2E9D">
        <w:rPr>
          <w:rFonts w:ascii="Times New Roman" w:hAnsi="Times New Roman" w:cs="Times New Roman"/>
          <w:sz w:val="20"/>
          <w:szCs w:val="20"/>
          <w:lang w:val="en-US"/>
        </w:rPr>
        <w:t xml:space="preserve"> &lt; .10 (marginal significance)</w:t>
      </w:r>
      <w:r w:rsidR="000F2E9D">
        <w:rPr>
          <w:rFonts w:ascii="Times New Roman" w:hAnsi="Times New Roman" w:cs="Times New Roman"/>
          <w:sz w:val="20"/>
          <w:szCs w:val="20"/>
          <w:lang w:val="en-US"/>
        </w:rPr>
        <w:t xml:space="preserve">. Significant results are given in bold. </w:t>
      </w:r>
      <w:r w:rsidRPr="000F2E9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bookmarkEnd w:id="0"/>
    <w:p w14:paraId="7C758875" w14:textId="13E28E60" w:rsidR="00453773" w:rsidRDefault="00453773">
      <w:pPr>
        <w:rPr>
          <w:rFonts w:ascii="Times New Roman" w:hAnsi="Times New Roman" w:cs="Times New Roman"/>
          <w:lang w:val="en-US"/>
        </w:rPr>
      </w:pPr>
    </w:p>
    <w:sectPr w:rsidR="00453773" w:rsidSect="006867F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AdCU3MjQwtTM0MLAyUdpeDU4uLM/DyQAsNaACvOaFAsAAAA"/>
  </w:docVars>
  <w:rsids>
    <w:rsidRoot w:val="006867FA"/>
    <w:rsid w:val="00037F31"/>
    <w:rsid w:val="0008116B"/>
    <w:rsid w:val="000B1039"/>
    <w:rsid w:val="000C6AEC"/>
    <w:rsid w:val="000F2E9D"/>
    <w:rsid w:val="001166FC"/>
    <w:rsid w:val="001251C7"/>
    <w:rsid w:val="00193950"/>
    <w:rsid w:val="001A5511"/>
    <w:rsid w:val="001E0221"/>
    <w:rsid w:val="00225749"/>
    <w:rsid w:val="00240776"/>
    <w:rsid w:val="00267F04"/>
    <w:rsid w:val="00271A79"/>
    <w:rsid w:val="002A6188"/>
    <w:rsid w:val="002F3F68"/>
    <w:rsid w:val="003D3212"/>
    <w:rsid w:val="00453773"/>
    <w:rsid w:val="00457180"/>
    <w:rsid w:val="005B4964"/>
    <w:rsid w:val="005F66E3"/>
    <w:rsid w:val="00631A39"/>
    <w:rsid w:val="00666885"/>
    <w:rsid w:val="006867FA"/>
    <w:rsid w:val="00777D06"/>
    <w:rsid w:val="00891C7B"/>
    <w:rsid w:val="008A0635"/>
    <w:rsid w:val="008A361B"/>
    <w:rsid w:val="00A00E0F"/>
    <w:rsid w:val="00A31EDE"/>
    <w:rsid w:val="00B13BD9"/>
    <w:rsid w:val="00C335EC"/>
    <w:rsid w:val="00CC1F50"/>
    <w:rsid w:val="00DF78AE"/>
    <w:rsid w:val="00ED47AF"/>
    <w:rsid w:val="00F85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59ED3A"/>
  <w15:docId w15:val="{334817B8-2252-A043-AD64-C8BFA1849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867F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867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414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 de Punder</dc:creator>
  <cp:lastModifiedBy>Microsoft Office User</cp:lastModifiedBy>
  <cp:revision>5</cp:revision>
  <dcterms:created xsi:type="dcterms:W3CDTF">2022-03-05T10:28:00Z</dcterms:created>
  <dcterms:modified xsi:type="dcterms:W3CDTF">2022-05-14T15:27:00Z</dcterms:modified>
</cp:coreProperties>
</file>